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0BB" w:rsidRPr="0093013F" w:rsidRDefault="00DC0A10" w:rsidP="00B119DC">
      <w:pPr>
        <w:pStyle w:val="Bezodstpw"/>
        <w:rPr>
          <w:sz w:val="20"/>
          <w:lang w:val="en-GB"/>
        </w:rPr>
      </w:pPr>
      <w:r>
        <w:rPr>
          <w:sz w:val="20"/>
          <w:lang w:val="en-GB"/>
        </w:rPr>
        <w:t>S1 Table</w:t>
      </w:r>
      <w:bookmarkStart w:id="0" w:name="_GoBack"/>
      <w:bookmarkEnd w:id="0"/>
      <w:r w:rsidR="00B119DC" w:rsidRPr="0093013F">
        <w:rPr>
          <w:sz w:val="20"/>
          <w:lang w:val="en-GB"/>
        </w:rPr>
        <w:t>. Pigmented enamel colour parameters with corresponding descriptive statistic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2"/>
        <w:gridCol w:w="1272"/>
        <w:gridCol w:w="1272"/>
        <w:gridCol w:w="1272"/>
        <w:gridCol w:w="1272"/>
        <w:gridCol w:w="1272"/>
        <w:gridCol w:w="1273"/>
        <w:gridCol w:w="1273"/>
        <w:gridCol w:w="1273"/>
      </w:tblGrid>
      <w:tr w:rsidR="00F802C9" w:rsidRPr="00DC0A10" w:rsidTr="00F802C9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lour paramete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teeth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a point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nimum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ximum</w:t>
            </w:r>
          </w:p>
        </w:tc>
      </w:tr>
      <w:tr w:rsidR="00F802C9" w:rsidRPr="00EB6F7F" w:rsidTr="00F802C9"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*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C84C2E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</w:tr>
      <w:tr w:rsidR="00F802C9" w:rsidRPr="00EB6F7F" w:rsidTr="00F802C9">
        <w:tc>
          <w:tcPr>
            <w:tcW w:w="1271" w:type="dxa"/>
            <w:vMerge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Align w:val="center"/>
          </w:tcPr>
          <w:p w:rsidR="00F802C9" w:rsidRPr="00EB6F7F" w:rsidRDefault="00C84C2E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</w:tr>
      <w:tr w:rsidR="00F802C9" w:rsidRPr="00EB6F7F" w:rsidTr="00F802C9">
        <w:tc>
          <w:tcPr>
            <w:tcW w:w="1271" w:type="dxa"/>
            <w:vMerge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 w:val="restart"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1272" w:type="dxa"/>
            <w:vAlign w:val="center"/>
          </w:tcPr>
          <w:p w:rsidR="00F802C9" w:rsidRPr="00EB6F7F" w:rsidRDefault="00C84C2E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</w:tr>
      <w:tr w:rsidR="00F802C9" w:rsidRPr="00EB6F7F" w:rsidTr="00F802C9"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C84C2E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506C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</w:tr>
      <w:tr w:rsidR="00F802C9" w:rsidRPr="00EB6F7F" w:rsidTr="00F802C9"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*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</w:tr>
      <w:tr w:rsidR="00F802C9" w:rsidRPr="00EB6F7F" w:rsidTr="00F802C9">
        <w:tc>
          <w:tcPr>
            <w:tcW w:w="1271" w:type="dxa"/>
            <w:vMerge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</w:tr>
      <w:tr w:rsidR="00F802C9" w:rsidRPr="00EB6F7F" w:rsidTr="00F802C9">
        <w:tc>
          <w:tcPr>
            <w:tcW w:w="1271" w:type="dxa"/>
            <w:vMerge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 w:val="restart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1272" w:type="dxa"/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</w:tr>
      <w:tr w:rsidR="00F802C9" w:rsidRPr="00EB6F7F" w:rsidTr="00F802C9"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</w:tr>
      <w:tr w:rsidR="00F802C9" w:rsidRPr="00EB6F7F" w:rsidTr="00F802C9"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*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</w:tr>
      <w:tr w:rsidR="00F802C9" w:rsidRPr="00EB6F7F" w:rsidTr="00F802C9">
        <w:tc>
          <w:tcPr>
            <w:tcW w:w="1271" w:type="dxa"/>
            <w:vMerge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  <w:tr w:rsidR="00F802C9" w:rsidRPr="00EB6F7F" w:rsidTr="00F802C9">
        <w:tc>
          <w:tcPr>
            <w:tcW w:w="1271" w:type="dxa"/>
            <w:vMerge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 w:val="restart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1272" w:type="dxa"/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</w:tr>
      <w:tr w:rsidR="00F802C9" w:rsidRPr="00EB6F7F" w:rsidTr="00F802C9"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</w:tr>
      <w:tr w:rsidR="00F802C9" w:rsidRPr="00EB6F7F" w:rsidTr="00F802C9"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</w:tr>
      <w:tr w:rsidR="00F802C9" w:rsidRPr="00EB6F7F" w:rsidTr="00F802C9">
        <w:tc>
          <w:tcPr>
            <w:tcW w:w="1271" w:type="dxa"/>
            <w:vMerge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</w:tr>
      <w:tr w:rsidR="00F802C9" w:rsidRPr="00EB6F7F" w:rsidTr="00F802C9">
        <w:tc>
          <w:tcPr>
            <w:tcW w:w="1271" w:type="dxa"/>
            <w:vMerge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 w:val="restart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1272" w:type="dxa"/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</w:tr>
      <w:tr w:rsidR="00F802C9" w:rsidRPr="00EB6F7F" w:rsidTr="00F802C9"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</w:tr>
      <w:tr w:rsidR="00F802C9" w:rsidRPr="00EB6F7F" w:rsidTr="00F802C9"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</w:tr>
      <w:tr w:rsidR="00F802C9" w:rsidRPr="00EB6F7F" w:rsidTr="00F802C9">
        <w:tc>
          <w:tcPr>
            <w:tcW w:w="1271" w:type="dxa"/>
            <w:vMerge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</w:tr>
      <w:tr w:rsidR="00F802C9" w:rsidRPr="00EB6F7F" w:rsidTr="00F802C9">
        <w:tc>
          <w:tcPr>
            <w:tcW w:w="1271" w:type="dxa"/>
            <w:vMerge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 w:val="restart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1272" w:type="dxa"/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272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273" w:type="dxa"/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</w:tr>
      <w:tr w:rsidR="00F802C9" w:rsidRPr="00EB6F7F" w:rsidTr="00F802C9"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C84C2E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:rsidR="00F802C9" w:rsidRPr="00EB6F7F" w:rsidRDefault="00F802C9" w:rsidP="00F802C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6F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</w:tbl>
    <w:p w:rsidR="00B119DC" w:rsidRPr="00EB6F7F" w:rsidRDefault="00B119DC" w:rsidP="00B119DC">
      <w:pPr>
        <w:pStyle w:val="Bezodstpw"/>
        <w:rPr>
          <w:rFonts w:cs="Times New Roman"/>
          <w:sz w:val="20"/>
          <w:szCs w:val="20"/>
          <w:lang w:val="en-GB"/>
        </w:rPr>
      </w:pPr>
      <w:r w:rsidRPr="00EB6F7F">
        <w:rPr>
          <w:rFonts w:cs="Times New Roman"/>
          <w:sz w:val="20"/>
          <w:szCs w:val="20"/>
          <w:lang w:val="en-GB"/>
        </w:rPr>
        <w:t>c – control group, Cd – cadmium group</w:t>
      </w:r>
    </w:p>
    <w:p w:rsidR="00B119DC" w:rsidRPr="00EB6F7F" w:rsidRDefault="00B119DC" w:rsidP="00B119DC">
      <w:pPr>
        <w:pStyle w:val="Bezodstpw"/>
        <w:rPr>
          <w:rFonts w:cs="Times New Roman"/>
          <w:sz w:val="20"/>
          <w:szCs w:val="20"/>
          <w:lang w:val="en-GB"/>
        </w:rPr>
      </w:pPr>
      <w:r w:rsidRPr="00EB6F7F">
        <w:rPr>
          <w:rFonts w:cs="Times New Roman"/>
          <w:sz w:val="20"/>
          <w:szCs w:val="20"/>
          <w:lang w:val="en-GB"/>
        </w:rPr>
        <w:t>M – male, F – female</w:t>
      </w:r>
    </w:p>
    <w:p w:rsidR="00B119DC" w:rsidRPr="00EB6F7F" w:rsidRDefault="00B119DC" w:rsidP="00B119DC">
      <w:pPr>
        <w:pStyle w:val="Bezodstpw"/>
        <w:rPr>
          <w:rFonts w:cs="Times New Roman"/>
          <w:sz w:val="20"/>
          <w:szCs w:val="20"/>
          <w:lang w:val="en-GB"/>
        </w:rPr>
      </w:pPr>
      <w:r w:rsidRPr="00EB6F7F">
        <w:rPr>
          <w:rFonts w:cs="Times New Roman"/>
          <w:sz w:val="20"/>
          <w:szCs w:val="20"/>
          <w:lang w:val="en-GB"/>
        </w:rPr>
        <w:t>L* – lightness, a* – green/red coordinate, b* – yellow/blue coordinate, C – chroma, h – hue</w:t>
      </w:r>
    </w:p>
    <w:p w:rsidR="00B119DC" w:rsidRPr="00EB6F7F" w:rsidRDefault="00B119DC">
      <w:pPr>
        <w:rPr>
          <w:lang w:val="en-GB"/>
        </w:rPr>
      </w:pPr>
    </w:p>
    <w:sectPr w:rsidR="00B119DC" w:rsidRPr="00EB6F7F" w:rsidSect="003F1A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A8F"/>
    <w:rsid w:val="003F1A8F"/>
    <w:rsid w:val="00614730"/>
    <w:rsid w:val="007B4A43"/>
    <w:rsid w:val="0093013F"/>
    <w:rsid w:val="00B119DC"/>
    <w:rsid w:val="00C84C2E"/>
    <w:rsid w:val="00DB2E5F"/>
    <w:rsid w:val="00DC0A10"/>
    <w:rsid w:val="00DF4ABF"/>
    <w:rsid w:val="00EB6F7F"/>
    <w:rsid w:val="00F430BB"/>
    <w:rsid w:val="00F8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40E34"/>
  <w15:chartTrackingRefBased/>
  <w15:docId w15:val="{44E448DB-0F7C-4788-9308-AE3322348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link w:val="BezodstpwZnak"/>
    <w:uiPriority w:val="1"/>
    <w:qFormat/>
    <w:rsid w:val="00DF4ABF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BezodstpwZnak">
    <w:name w:val="Bez odstępów Znak"/>
    <w:basedOn w:val="Domylnaczcionkaakapitu"/>
    <w:link w:val="Bezodstpw"/>
    <w:uiPriority w:val="1"/>
    <w:rsid w:val="00DF4ABF"/>
    <w:rPr>
      <w:rFonts w:ascii="Times New Roman" w:hAnsi="Times New Roman"/>
      <w:sz w:val="24"/>
    </w:rPr>
  </w:style>
  <w:style w:type="table" w:styleId="Tabela-Siatka">
    <w:name w:val="Table Grid"/>
    <w:basedOn w:val="Standardowy"/>
    <w:uiPriority w:val="39"/>
    <w:rsid w:val="003F1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3F1A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F1A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 Świetlicka</dc:creator>
  <cp:keywords/>
  <dc:description/>
  <cp:lastModifiedBy>Iza Świetlicka</cp:lastModifiedBy>
  <cp:revision>2</cp:revision>
  <dcterms:created xsi:type="dcterms:W3CDTF">2019-04-03T20:22:00Z</dcterms:created>
  <dcterms:modified xsi:type="dcterms:W3CDTF">2019-04-03T20:22:00Z</dcterms:modified>
</cp:coreProperties>
</file>